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BDA9A" w14:textId="77777777" w:rsidR="00D61AA5" w:rsidRPr="007D3434" w:rsidRDefault="00D61AA5" w:rsidP="00D61A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3434">
        <w:rPr>
          <w:rFonts w:ascii="Times New Roman" w:hAnsi="Times New Roman" w:cs="Times New Roman"/>
          <w:sz w:val="24"/>
          <w:szCs w:val="24"/>
        </w:rPr>
        <w:t xml:space="preserve">Supplementary file 1: Search strategy </w:t>
      </w:r>
    </w:p>
    <w:tbl>
      <w:tblPr>
        <w:tblStyle w:val="TableGrid"/>
        <w:tblW w:w="11058" w:type="dxa"/>
        <w:tblInd w:w="-99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00"/>
        <w:gridCol w:w="11"/>
        <w:gridCol w:w="5783"/>
        <w:gridCol w:w="2864"/>
      </w:tblGrid>
      <w:tr w:rsidR="007D3434" w:rsidRPr="007D3434" w14:paraId="08AF4C3A" w14:textId="77777777" w:rsidTr="007F6F8C">
        <w:tc>
          <w:tcPr>
            <w:tcW w:w="2411" w:type="dxa"/>
            <w:gridSpan w:val="2"/>
            <w:shd w:val="clear" w:color="auto" w:fill="FFFFFF" w:themeFill="background1"/>
          </w:tcPr>
          <w:p w14:paraId="5ABE2DCB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</w:p>
        </w:tc>
        <w:tc>
          <w:tcPr>
            <w:tcW w:w="5783" w:type="dxa"/>
            <w:shd w:val="clear" w:color="auto" w:fill="FFFFFF" w:themeFill="background1"/>
          </w:tcPr>
          <w:p w14:paraId="4CEFBBA8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  <w:tc>
          <w:tcPr>
            <w:tcW w:w="2864" w:type="dxa"/>
            <w:shd w:val="clear" w:color="auto" w:fill="FFFFFF" w:themeFill="background1"/>
          </w:tcPr>
          <w:p w14:paraId="23FEFFFD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Number of articles</w:t>
            </w:r>
          </w:p>
        </w:tc>
      </w:tr>
      <w:tr w:rsidR="007D3434" w:rsidRPr="007D3434" w14:paraId="377E5A52" w14:textId="77777777" w:rsidTr="007F6F8C">
        <w:tc>
          <w:tcPr>
            <w:tcW w:w="2400" w:type="dxa"/>
            <w:shd w:val="clear" w:color="auto" w:fill="FFFFFF" w:themeFill="background1"/>
          </w:tcPr>
          <w:p w14:paraId="480C1334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12498C55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2A995593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(((((“primary health care”[All Fields] OR “primary healthcare”[All Fields] OR “primary care”[All Fields]) AND “quality of care”[All Fields]) OR “quality”[All Fields] OR “quality care”[All Fields] OR “quality of health care”[All Fields] OR “quality of healthcare”[All Fields]) AND “Donabedian”[All Fields]) OR “Donabedian’s model”[All Fields] OR “Donabedian’s structure process outcome”[All Fields] OR “Donabedian model”[All Fields]) OR “Donabedian structure process outcome”[All Fields] OR “Donabedian’s structure-process-outcome”[All Fields] OR “Donabedian structure-process-outcome”[All Fields] OR “structure-process-outcome”[All Fields]</w:t>
            </w:r>
          </w:p>
        </w:tc>
        <w:tc>
          <w:tcPr>
            <w:tcW w:w="2864" w:type="dxa"/>
            <w:shd w:val="clear" w:color="auto" w:fill="FFFFFF" w:themeFill="background1"/>
          </w:tcPr>
          <w:p w14:paraId="5774A0D2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722 </w:t>
            </w:r>
          </w:p>
          <w:p w14:paraId="304A8FE0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434" w:rsidRPr="007D3434" w14:paraId="2B569EBF" w14:textId="77777777" w:rsidTr="007F6F8C">
        <w:tc>
          <w:tcPr>
            <w:tcW w:w="11058" w:type="dxa"/>
            <w:gridSpan w:val="4"/>
            <w:shd w:val="clear" w:color="auto" w:fill="FFFFFF" w:themeFill="background1"/>
          </w:tcPr>
          <w:p w14:paraId="055BBC62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</w:tr>
      <w:tr w:rsidR="007D3434" w:rsidRPr="007D3434" w14:paraId="0A12E3BD" w14:textId="77777777" w:rsidTr="007F6F8C">
        <w:tc>
          <w:tcPr>
            <w:tcW w:w="2400" w:type="dxa"/>
            <w:shd w:val="clear" w:color="auto" w:fill="FFFFFF" w:themeFill="background1"/>
          </w:tcPr>
          <w:p w14:paraId="3514C022" w14:textId="5C29FCDE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263717"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(Step 1)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781B9B69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((ALL</w:t>
            </w:r>
            <w:proofErr w:type="gram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"primary health care")) OR ALL=("primary healthcare")) OR ALL=("primary care")</w:t>
            </w:r>
          </w:p>
        </w:tc>
        <w:tc>
          <w:tcPr>
            <w:tcW w:w="2864" w:type="dxa"/>
            <w:shd w:val="clear" w:color="auto" w:fill="FFFFFF" w:themeFill="background1"/>
          </w:tcPr>
          <w:p w14:paraId="5625FAC9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281,069</w:t>
            </w:r>
          </w:p>
        </w:tc>
      </w:tr>
      <w:tr w:rsidR="007D3434" w:rsidRPr="007D3434" w14:paraId="6B61BED0" w14:textId="77777777" w:rsidTr="007F6F8C">
        <w:tc>
          <w:tcPr>
            <w:tcW w:w="2400" w:type="dxa"/>
            <w:shd w:val="clear" w:color="auto" w:fill="FFFFFF" w:themeFill="background1"/>
          </w:tcPr>
          <w:p w14:paraId="11B780A9" w14:textId="30FD9C42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 w:rsidR="00263717"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(Step 2)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47CF934F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((((ALL</w:t>
            </w:r>
            <w:proofErr w:type="gram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"quality of care")) OR ALL=(quality)) OR ALL=("quality care")) OR ALL=("quality of health care")) OR ALL=("quality of healthcare")</w:t>
            </w:r>
          </w:p>
        </w:tc>
        <w:tc>
          <w:tcPr>
            <w:tcW w:w="2864" w:type="dxa"/>
            <w:shd w:val="clear" w:color="auto" w:fill="FFFFFF" w:themeFill="background1"/>
          </w:tcPr>
          <w:p w14:paraId="01531538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3,477,432</w:t>
            </w:r>
          </w:p>
        </w:tc>
      </w:tr>
      <w:tr w:rsidR="007D3434" w:rsidRPr="007D3434" w14:paraId="17276F3D" w14:textId="77777777" w:rsidTr="007F6F8C">
        <w:tc>
          <w:tcPr>
            <w:tcW w:w="2400" w:type="dxa"/>
            <w:shd w:val="clear" w:color="auto" w:fill="FFFFFF" w:themeFill="background1"/>
          </w:tcPr>
          <w:p w14:paraId="1FE2179E" w14:textId="71F91E01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 w:rsidR="00263717"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(Step 3)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3FB0D68D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3A401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(((((((ALL=(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)) OR ALL</w:t>
            </w:r>
            <w:proofErr w:type="gram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's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model”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's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 process outcome"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model"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 process outcome"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's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-process-outcome"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-process-outcome")) OR ALL=("structure-process-outcome")</w:t>
            </w:r>
          </w:p>
        </w:tc>
        <w:tc>
          <w:tcPr>
            <w:tcW w:w="2864" w:type="dxa"/>
            <w:shd w:val="clear" w:color="auto" w:fill="FFFFFF" w:themeFill="background1"/>
          </w:tcPr>
          <w:p w14:paraId="3857B0D3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1,091</w:t>
            </w:r>
          </w:p>
        </w:tc>
      </w:tr>
      <w:tr w:rsidR="007D3434" w:rsidRPr="007D3434" w14:paraId="55D706C6" w14:textId="77777777" w:rsidTr="007F6F8C">
        <w:tc>
          <w:tcPr>
            <w:tcW w:w="2400" w:type="dxa"/>
            <w:shd w:val="clear" w:color="auto" w:fill="FFFFFF" w:themeFill="background1"/>
          </w:tcPr>
          <w:p w14:paraId="5EE32FCE" w14:textId="20E467E3" w:rsidR="00D61AA5" w:rsidRPr="007D3434" w:rsidRDefault="006807F8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7454249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Final search strategy ((#1 AND #2) AND #3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4CADD7F6" w14:textId="1613BBC8" w:rsidR="00D61AA5" w:rsidRPr="007D3434" w:rsidRDefault="006807F8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((ALL=("primary health care")) OR ALL=("primary healthcare")) OR ALL=("primary care") AND ((((ALL=("quality of care")) OR ALL=(quality)) OR ALL=("quality care")) OR ALL=("quality of health care")) OR ALL=("quality of healthcare") AND (((((((ALL=(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's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model”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's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 process outcome"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model"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 process outcome"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's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-process-outcome")) OR ALL=("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-process-outcome")) OR ALL=("structure-process-outcome")</w:t>
            </w:r>
          </w:p>
        </w:tc>
        <w:tc>
          <w:tcPr>
            <w:tcW w:w="2864" w:type="dxa"/>
            <w:shd w:val="clear" w:color="auto" w:fill="FFFFFF" w:themeFill="background1"/>
          </w:tcPr>
          <w:p w14:paraId="4442E84F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bookmarkEnd w:id="0"/>
      <w:tr w:rsidR="007D3434" w:rsidRPr="007D3434" w14:paraId="6A542A73" w14:textId="77777777" w:rsidTr="007F6F8C">
        <w:tc>
          <w:tcPr>
            <w:tcW w:w="11058" w:type="dxa"/>
            <w:gridSpan w:val="4"/>
            <w:shd w:val="clear" w:color="auto" w:fill="FFFFFF" w:themeFill="background1"/>
          </w:tcPr>
          <w:p w14:paraId="352BBF3C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BASE</w:t>
            </w:r>
          </w:p>
        </w:tc>
      </w:tr>
      <w:tr w:rsidR="007D3434" w:rsidRPr="007D3434" w14:paraId="28DA0B12" w14:textId="77777777" w:rsidTr="007F6F8C">
        <w:tc>
          <w:tcPr>
            <w:tcW w:w="2400" w:type="dxa"/>
            <w:shd w:val="clear" w:color="auto" w:fill="FFFFFF" w:themeFill="background1"/>
          </w:tcPr>
          <w:p w14:paraId="39ED6CD2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64749578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gram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health care'/exp OR 'primary health care' OR 'primary healthcare' OR 'primary care'</w:t>
            </w:r>
          </w:p>
        </w:tc>
        <w:tc>
          <w:tcPr>
            <w:tcW w:w="2864" w:type="dxa"/>
            <w:shd w:val="clear" w:color="auto" w:fill="FFFFFF" w:themeFill="background1"/>
          </w:tcPr>
          <w:p w14:paraId="67970CFC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367,713</w:t>
            </w:r>
          </w:p>
        </w:tc>
      </w:tr>
      <w:tr w:rsidR="007D3434" w:rsidRPr="007D3434" w14:paraId="6FC6489A" w14:textId="77777777" w:rsidTr="007F6F8C">
        <w:tc>
          <w:tcPr>
            <w:tcW w:w="2400" w:type="dxa"/>
            <w:shd w:val="clear" w:color="auto" w:fill="FFFFFF" w:themeFill="background1"/>
          </w:tcPr>
          <w:p w14:paraId="4FE77E1D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7EDE10CC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proofErr w:type="gram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of care'/exp OR 'quality of care' OR quality OR 'quality care' OR 'quality of health care' OR 'quality of healthcare'</w:t>
            </w:r>
          </w:p>
        </w:tc>
        <w:tc>
          <w:tcPr>
            <w:tcW w:w="2864" w:type="dxa"/>
            <w:shd w:val="clear" w:color="auto" w:fill="FFFFFF" w:themeFill="background1"/>
          </w:tcPr>
          <w:p w14:paraId="28376263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2,368,679</w:t>
            </w:r>
          </w:p>
        </w:tc>
      </w:tr>
      <w:tr w:rsidR="007D3434" w:rsidRPr="007D3434" w14:paraId="0C27CFC2" w14:textId="77777777" w:rsidTr="007F6F8C">
        <w:tc>
          <w:tcPr>
            <w:tcW w:w="2400" w:type="dxa"/>
            <w:shd w:val="clear" w:color="auto" w:fill="FFFFFF" w:themeFill="background1"/>
          </w:tcPr>
          <w:p w14:paraId="24DC3794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2F4CF784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model’ OR ‘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 process outcome’ OR ‘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-process-outcome’ OR ‘structure process outcome’</w:t>
            </w:r>
          </w:p>
        </w:tc>
        <w:tc>
          <w:tcPr>
            <w:tcW w:w="2864" w:type="dxa"/>
            <w:shd w:val="clear" w:color="auto" w:fill="FFFFFF" w:themeFill="background1"/>
          </w:tcPr>
          <w:p w14:paraId="36C0591F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1,155</w:t>
            </w:r>
          </w:p>
        </w:tc>
      </w:tr>
      <w:tr w:rsidR="007D3434" w:rsidRPr="007D3434" w14:paraId="13010265" w14:textId="77777777" w:rsidTr="007F6F8C">
        <w:tc>
          <w:tcPr>
            <w:tcW w:w="2400" w:type="dxa"/>
            <w:shd w:val="clear" w:color="auto" w:fill="FFFFFF" w:themeFill="background1"/>
          </w:tcPr>
          <w:p w14:paraId="6E5A029E" w14:textId="4E275343" w:rsidR="00D61AA5" w:rsidRPr="007D3434" w:rsidRDefault="006807F8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Final search strategy ((#1 AND #2) AND #3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0E2349A2" w14:textId="73467034" w:rsidR="006807F8" w:rsidRPr="007D3434" w:rsidRDefault="006807F8" w:rsidP="006807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7454497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('primary health care'/exp OR 'primary health care' OR 'primary healthcare' OR 'primary care') AND ('quality of care'/exp OR 'quality of care' OR quality OR 'quality care' OR 'quality of health care' OR 'quality of healthcare') AND (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model’ OR ‘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 process outcome’ OR ‘</w:t>
            </w:r>
            <w:proofErr w:type="spell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donabedian</w:t>
            </w:r>
            <w:proofErr w:type="spell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 xml:space="preserve"> structure-process-outcome’ OR ‘structure process outcome’)</w:t>
            </w:r>
            <w:bookmarkEnd w:id="1"/>
          </w:p>
        </w:tc>
        <w:tc>
          <w:tcPr>
            <w:tcW w:w="2864" w:type="dxa"/>
            <w:shd w:val="clear" w:color="auto" w:fill="FFFFFF" w:themeFill="background1"/>
          </w:tcPr>
          <w:p w14:paraId="7ACC846B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7D3434" w:rsidRPr="007D3434" w14:paraId="422C65C5" w14:textId="77777777" w:rsidTr="007F6F8C">
        <w:tc>
          <w:tcPr>
            <w:tcW w:w="11058" w:type="dxa"/>
            <w:gridSpan w:val="4"/>
            <w:shd w:val="clear" w:color="auto" w:fill="FFFFFF" w:themeFill="background1"/>
          </w:tcPr>
          <w:p w14:paraId="28C5AA8B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</w:tr>
      <w:tr w:rsidR="007D3434" w:rsidRPr="007D3434" w14:paraId="26F7FFE2" w14:textId="77777777" w:rsidTr="007F6F8C">
        <w:tc>
          <w:tcPr>
            <w:tcW w:w="2400" w:type="dxa"/>
            <w:shd w:val="clear" w:color="auto" w:fill="FFFFFF" w:themeFill="background1"/>
          </w:tcPr>
          <w:p w14:paraId="3C491726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5B09EBD0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( TITLE</w:t>
            </w:r>
            <w:proofErr w:type="gramEnd"/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-ABS-KEY ( "primary health care" ) OR TITLE-ABS-KEY ( "primary healthcare" ) OR TITLE-ABS-KEY ( "primary care" ) )</w:t>
            </w:r>
          </w:p>
        </w:tc>
        <w:tc>
          <w:tcPr>
            <w:tcW w:w="2864" w:type="dxa"/>
            <w:shd w:val="clear" w:color="auto" w:fill="FFFFFF" w:themeFill="background1"/>
          </w:tcPr>
          <w:p w14:paraId="26A870B1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226,757</w:t>
            </w:r>
          </w:p>
        </w:tc>
      </w:tr>
      <w:tr w:rsidR="007D3434" w:rsidRPr="007D3434" w14:paraId="5AA69FA2" w14:textId="77777777" w:rsidTr="007F6F8C">
        <w:tc>
          <w:tcPr>
            <w:tcW w:w="2400" w:type="dxa"/>
            <w:shd w:val="clear" w:color="auto" w:fill="FFFFFF" w:themeFill="background1"/>
          </w:tcPr>
          <w:p w14:paraId="132042D1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57B00ADD" w14:textId="77777777" w:rsidR="00D61AA5" w:rsidRPr="007D3434" w:rsidRDefault="00D61AA5" w:rsidP="007F6F8C">
            <w:pPr>
              <w:pStyle w:val="Heading2"/>
              <w:spacing w:before="0" w:beforeAutospacing="0" w:after="160" w:afterAutospacing="0" w:line="259" w:lineRule="auto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proofErr w:type="gram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( TITLE</w:t>
            </w:r>
            <w:proofErr w:type="gram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-ABS-KEY ( "quality of care" )  OR  TITLE-ABS-KEY ( quality )  OR  TITLE-ABS-KEY ( "quality care" )  OR  TITLE-ABS-KEY ( "quality of health care" )  OR  TITLE-ABS-KEY ( "quality of healthcare" ) ) </w:t>
            </w:r>
          </w:p>
          <w:p w14:paraId="179DB04E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  <w:shd w:val="clear" w:color="auto" w:fill="FFFFFF" w:themeFill="background1"/>
          </w:tcPr>
          <w:p w14:paraId="17816905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4,461,195</w:t>
            </w:r>
          </w:p>
        </w:tc>
      </w:tr>
      <w:tr w:rsidR="007D3434" w:rsidRPr="007D3434" w14:paraId="668DA344" w14:textId="77777777" w:rsidTr="007F6F8C">
        <w:tc>
          <w:tcPr>
            <w:tcW w:w="2400" w:type="dxa"/>
            <w:shd w:val="clear" w:color="auto" w:fill="FFFFFF" w:themeFill="background1"/>
          </w:tcPr>
          <w:p w14:paraId="4546FA3E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4EFB080C" w14:textId="77777777" w:rsidR="00D61AA5" w:rsidRPr="007D3434" w:rsidRDefault="00D61AA5" w:rsidP="007F6F8C">
            <w:pPr>
              <w:pStyle w:val="Heading2"/>
              <w:spacing w:before="0" w:beforeAutospacing="0" w:after="160" w:afterAutospacing="0" w:line="259" w:lineRule="auto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proofErr w:type="gram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( TITLE</w:t>
            </w:r>
            <w:proofErr w:type="gram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-ABS-KEY ( donabedian )  OR  TITLE-ABS-KEY ( "donabedian's model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model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's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structure process outcome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structure process outcome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's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structure-process-outcome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structure-process-outcome" )  OR  TITLE-ABS-KEY ( "structure process outcome" ) ) </w:t>
            </w:r>
          </w:p>
          <w:p w14:paraId="0F7080F0" w14:textId="77777777" w:rsidR="00D61AA5" w:rsidRPr="007D3434" w:rsidRDefault="00D61AA5" w:rsidP="007F6F8C">
            <w:pPr>
              <w:pStyle w:val="Heading2"/>
              <w:spacing w:before="0" w:beforeAutospacing="0" w:after="160" w:afterAutospacing="0" w:line="259" w:lineRule="auto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</w:p>
        </w:tc>
        <w:tc>
          <w:tcPr>
            <w:tcW w:w="2864" w:type="dxa"/>
            <w:shd w:val="clear" w:color="auto" w:fill="FFFFFF" w:themeFill="background1"/>
          </w:tcPr>
          <w:p w14:paraId="6A0F4316" w14:textId="77777777" w:rsidR="00D61AA5" w:rsidRPr="007D3434" w:rsidRDefault="00D61AA5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</w:tr>
      <w:tr w:rsidR="007D3434" w:rsidRPr="007D3434" w14:paraId="0C807FE4" w14:textId="77777777" w:rsidTr="007F6F8C">
        <w:tc>
          <w:tcPr>
            <w:tcW w:w="2400" w:type="dxa"/>
            <w:shd w:val="clear" w:color="auto" w:fill="FFFFFF" w:themeFill="background1"/>
          </w:tcPr>
          <w:p w14:paraId="62BD66B4" w14:textId="6605C119" w:rsidR="00D61AA5" w:rsidRPr="007D3434" w:rsidRDefault="006807F8" w:rsidP="007F6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nal search strategy </w:t>
            </w:r>
            <w:r w:rsidRPr="007D3434">
              <w:rPr>
                <w:sz w:val="24"/>
                <w:szCs w:val="24"/>
              </w:rPr>
              <w:t>#1 AND #2 AND #3</w:t>
            </w:r>
          </w:p>
        </w:tc>
        <w:tc>
          <w:tcPr>
            <w:tcW w:w="5794" w:type="dxa"/>
            <w:gridSpan w:val="2"/>
            <w:shd w:val="clear" w:color="auto" w:fill="FFFFFF" w:themeFill="background1"/>
          </w:tcPr>
          <w:p w14:paraId="171A0306" w14:textId="11BADE54" w:rsidR="00D61AA5" w:rsidRPr="007D3434" w:rsidRDefault="006807F8" w:rsidP="007F6F8C">
            <w:pPr>
              <w:pStyle w:val="Heading2"/>
              <w:spacing w:before="0" w:beforeAutospacing="0" w:after="160" w:afterAutospacing="0" w:line="259" w:lineRule="auto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7D3434">
              <w:rPr>
                <w:b w:val="0"/>
                <w:bCs w:val="0"/>
                <w:sz w:val="24"/>
                <w:szCs w:val="24"/>
              </w:rPr>
              <w:t xml:space="preserve">( TITLE-ABS-KEY ( "primary health care" ) OR TITLE-ABS-KEY ( "primary healthcare" ) OR TITLE-ABS-KEY ( "primary care" ) ) AND </w:t>
            </w:r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( TITLE-ABS-KEY ( "quality of care" )  OR  TITLE-ABS-KEY ( quality )  OR  TITLE-ABS-KEY ( "quality care" )  OR  TITLE-ABS-KEY ( "quality of health care" )  OR  TITLE-ABS-KEY ( "quality of healthcare" ) ) AND ( TITLE-ABS-KEY ( donabedian )  OR  TITLE-ABS-KEY ( "donabedian's model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model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's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structure process outcome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structure process outcome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's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structure-process-outcome" )  OR  TITLE-ABS-KEY ( "</w:t>
            </w:r>
            <w:proofErr w:type="spellStart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donabedian</w:t>
            </w:r>
            <w:proofErr w:type="spellEnd"/>
            <w:r w:rsidRPr="007D3434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 xml:space="preserve"> structure-process-outcome" )  OR  TITLE-ABS-KEY ( "structure process outcome" ) ) </w:t>
            </w:r>
          </w:p>
        </w:tc>
        <w:tc>
          <w:tcPr>
            <w:tcW w:w="2864" w:type="dxa"/>
            <w:shd w:val="clear" w:color="auto" w:fill="FFFFFF" w:themeFill="background1"/>
          </w:tcPr>
          <w:p w14:paraId="5BF2CBC7" w14:textId="77777777" w:rsidR="00D61AA5" w:rsidRPr="007D3434" w:rsidRDefault="00D61AA5" w:rsidP="007F6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43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</w:tbl>
    <w:p w14:paraId="38B70533" w14:textId="77777777" w:rsidR="00D61AA5" w:rsidRPr="007D3434" w:rsidRDefault="00D61AA5" w:rsidP="00D61A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9AF3C1" w14:textId="70674B1A" w:rsidR="001E3C3E" w:rsidRPr="007D3434" w:rsidRDefault="001E3C3E" w:rsidP="002422CC"/>
    <w:sectPr w:rsidR="001E3C3E" w:rsidRPr="007D3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3C531" w14:textId="77777777" w:rsidR="00416AA9" w:rsidRDefault="00416AA9" w:rsidP="00416AA9">
      <w:pPr>
        <w:spacing w:after="0" w:line="240" w:lineRule="auto"/>
      </w:pPr>
      <w:r>
        <w:separator/>
      </w:r>
    </w:p>
  </w:endnote>
  <w:endnote w:type="continuationSeparator" w:id="0">
    <w:p w14:paraId="5AE1F423" w14:textId="77777777" w:rsidR="00416AA9" w:rsidRDefault="00416AA9" w:rsidP="00416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5E422" w14:textId="77777777" w:rsidR="00416AA9" w:rsidRDefault="00416AA9" w:rsidP="00416AA9">
      <w:pPr>
        <w:spacing w:after="0" w:line="240" w:lineRule="auto"/>
      </w:pPr>
      <w:r>
        <w:separator/>
      </w:r>
    </w:p>
  </w:footnote>
  <w:footnote w:type="continuationSeparator" w:id="0">
    <w:p w14:paraId="14BF98CF" w14:textId="77777777" w:rsidR="00416AA9" w:rsidRDefault="00416AA9" w:rsidP="00416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2FC"/>
    <w:rsid w:val="00003267"/>
    <w:rsid w:val="0000535C"/>
    <w:rsid w:val="00006161"/>
    <w:rsid w:val="000121AC"/>
    <w:rsid w:val="00022C7C"/>
    <w:rsid w:val="00055E34"/>
    <w:rsid w:val="00093D4B"/>
    <w:rsid w:val="000C5B54"/>
    <w:rsid w:val="000C5F2D"/>
    <w:rsid w:val="000E6205"/>
    <w:rsid w:val="0012520B"/>
    <w:rsid w:val="00130D5C"/>
    <w:rsid w:val="00143636"/>
    <w:rsid w:val="0017227B"/>
    <w:rsid w:val="001A282F"/>
    <w:rsid w:val="001A479E"/>
    <w:rsid w:val="001C5B6B"/>
    <w:rsid w:val="001D07CC"/>
    <w:rsid w:val="001E3C3E"/>
    <w:rsid w:val="002422CC"/>
    <w:rsid w:val="0024425A"/>
    <w:rsid w:val="00263717"/>
    <w:rsid w:val="00271B9D"/>
    <w:rsid w:val="002A43A6"/>
    <w:rsid w:val="002C19F6"/>
    <w:rsid w:val="002D7186"/>
    <w:rsid w:val="002E55B6"/>
    <w:rsid w:val="0030109E"/>
    <w:rsid w:val="00313514"/>
    <w:rsid w:val="003215F6"/>
    <w:rsid w:val="003222A2"/>
    <w:rsid w:val="0033000D"/>
    <w:rsid w:val="00366EDB"/>
    <w:rsid w:val="003870F3"/>
    <w:rsid w:val="003B0426"/>
    <w:rsid w:val="003B42FC"/>
    <w:rsid w:val="003C586E"/>
    <w:rsid w:val="003E29A5"/>
    <w:rsid w:val="00416AA9"/>
    <w:rsid w:val="00432DEF"/>
    <w:rsid w:val="0047362D"/>
    <w:rsid w:val="004963E6"/>
    <w:rsid w:val="004C7183"/>
    <w:rsid w:val="0056036A"/>
    <w:rsid w:val="005812D1"/>
    <w:rsid w:val="005B5ABB"/>
    <w:rsid w:val="005D64B0"/>
    <w:rsid w:val="005E4CCE"/>
    <w:rsid w:val="00610236"/>
    <w:rsid w:val="00637C11"/>
    <w:rsid w:val="00643732"/>
    <w:rsid w:val="00645046"/>
    <w:rsid w:val="006525E6"/>
    <w:rsid w:val="006535C4"/>
    <w:rsid w:val="006807F8"/>
    <w:rsid w:val="006831CB"/>
    <w:rsid w:val="0069567A"/>
    <w:rsid w:val="006D540C"/>
    <w:rsid w:val="00706D74"/>
    <w:rsid w:val="007114DA"/>
    <w:rsid w:val="007911C3"/>
    <w:rsid w:val="007B5583"/>
    <w:rsid w:val="007D3434"/>
    <w:rsid w:val="007D67B7"/>
    <w:rsid w:val="007F3AD1"/>
    <w:rsid w:val="008A3F7B"/>
    <w:rsid w:val="008A54D5"/>
    <w:rsid w:val="008D3377"/>
    <w:rsid w:val="009046C7"/>
    <w:rsid w:val="00915646"/>
    <w:rsid w:val="009F442E"/>
    <w:rsid w:val="00A00E8D"/>
    <w:rsid w:val="00A03844"/>
    <w:rsid w:val="00A57D05"/>
    <w:rsid w:val="00A94A0B"/>
    <w:rsid w:val="00AA1651"/>
    <w:rsid w:val="00AF2CBF"/>
    <w:rsid w:val="00AF49FC"/>
    <w:rsid w:val="00AF7BEE"/>
    <w:rsid w:val="00B237D3"/>
    <w:rsid w:val="00B45AAA"/>
    <w:rsid w:val="00B468A9"/>
    <w:rsid w:val="00B57B56"/>
    <w:rsid w:val="00B66AD8"/>
    <w:rsid w:val="00BA36DF"/>
    <w:rsid w:val="00BE5123"/>
    <w:rsid w:val="00C4425C"/>
    <w:rsid w:val="00C72205"/>
    <w:rsid w:val="00CF3745"/>
    <w:rsid w:val="00D041B7"/>
    <w:rsid w:val="00D14EAB"/>
    <w:rsid w:val="00D16304"/>
    <w:rsid w:val="00D24398"/>
    <w:rsid w:val="00D2688F"/>
    <w:rsid w:val="00D34F3F"/>
    <w:rsid w:val="00D350CA"/>
    <w:rsid w:val="00D42E6F"/>
    <w:rsid w:val="00D44A64"/>
    <w:rsid w:val="00D61AA5"/>
    <w:rsid w:val="00D763DB"/>
    <w:rsid w:val="00E02B93"/>
    <w:rsid w:val="00E03D49"/>
    <w:rsid w:val="00E04A84"/>
    <w:rsid w:val="00E920C9"/>
    <w:rsid w:val="00F12640"/>
    <w:rsid w:val="00F259BE"/>
    <w:rsid w:val="00F40C51"/>
    <w:rsid w:val="00F63C17"/>
    <w:rsid w:val="00FA413C"/>
    <w:rsid w:val="00FB3198"/>
    <w:rsid w:val="00FD5717"/>
    <w:rsid w:val="00FF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55E62A"/>
  <w15:chartTrackingRefBased/>
  <w15:docId w15:val="{335E2FC9-C9FB-4B68-9278-220496FC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AA5"/>
  </w:style>
  <w:style w:type="paragraph" w:styleId="Heading2">
    <w:name w:val="heading 2"/>
    <w:basedOn w:val="Normal"/>
    <w:link w:val="Heading2Char"/>
    <w:uiPriority w:val="9"/>
    <w:qFormat/>
    <w:rsid w:val="0069567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963E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A479E"/>
    <w:rPr>
      <w:color w:val="0000FF"/>
      <w:u w:val="single"/>
    </w:rPr>
  </w:style>
  <w:style w:type="character" w:customStyle="1" w:styleId="row-boolean">
    <w:name w:val="row-boolean"/>
    <w:basedOn w:val="DefaultParagraphFont"/>
    <w:rsid w:val="001A479E"/>
  </w:style>
  <w:style w:type="character" w:customStyle="1" w:styleId="cdk-visually-hidden">
    <w:name w:val="cdk-visually-hidden"/>
    <w:basedOn w:val="DefaultParagraphFont"/>
    <w:rsid w:val="006525E6"/>
  </w:style>
  <w:style w:type="character" w:customStyle="1" w:styleId="Heading2Char">
    <w:name w:val="Heading 2 Char"/>
    <w:basedOn w:val="DefaultParagraphFont"/>
    <w:link w:val="Heading2"/>
    <w:uiPriority w:val="9"/>
    <w:rsid w:val="0069567A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querysrchtext">
    <w:name w:val="querysrchtext"/>
    <w:basedOn w:val="DefaultParagraphFont"/>
    <w:rsid w:val="0069567A"/>
  </w:style>
  <w:style w:type="character" w:customStyle="1" w:styleId="queryoperator">
    <w:name w:val="queryoperator"/>
    <w:basedOn w:val="DefaultParagraphFont"/>
    <w:rsid w:val="0069567A"/>
  </w:style>
  <w:style w:type="character" w:styleId="Emphasis">
    <w:name w:val="Emphasis"/>
    <w:basedOn w:val="DefaultParagraphFont"/>
    <w:uiPriority w:val="20"/>
    <w:qFormat/>
    <w:rsid w:val="0069567A"/>
    <w:rPr>
      <w:i/>
      <w:iCs/>
    </w:rPr>
  </w:style>
  <w:style w:type="character" w:customStyle="1" w:styleId="scopussearchquery-modulegrammarnyw5j">
    <w:name w:val="scopussearchquery-module_grammar__nyw5j"/>
    <w:basedOn w:val="DefaultParagraphFont"/>
    <w:rsid w:val="008D3377"/>
  </w:style>
  <w:style w:type="character" w:customStyle="1" w:styleId="scopussearchquery-modulefieldfvwvg">
    <w:name w:val="scopussearchquery-module_field__fvwvg"/>
    <w:basedOn w:val="DefaultParagraphFont"/>
    <w:rsid w:val="008D3377"/>
  </w:style>
  <w:style w:type="character" w:customStyle="1" w:styleId="scopussearchquery-modulekeyword1ecbm">
    <w:name w:val="scopussearchquery-module_keyword__1ecbm"/>
    <w:basedOn w:val="DefaultParagraphFont"/>
    <w:rsid w:val="008D3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8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37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2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5</TotalTime>
  <Pages>3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Sinshaw</dc:creator>
  <cp:keywords/>
  <dc:description/>
  <cp:lastModifiedBy>Aklilu Sinshaw</cp:lastModifiedBy>
  <cp:revision>112</cp:revision>
  <dcterms:created xsi:type="dcterms:W3CDTF">2022-08-21T21:47:00Z</dcterms:created>
  <dcterms:modified xsi:type="dcterms:W3CDTF">2023-06-20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11T23:10:0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e6d8456-a84a-42bf-b3c6-7fd8f8702577</vt:lpwstr>
  </property>
  <property fmtid="{D5CDD505-2E9C-101B-9397-08002B2CF9AE}" pid="8" name="MSIP_Label_0f488380-630a-4f55-a077-a19445e3f360_ContentBits">
    <vt:lpwstr>0</vt:lpwstr>
  </property>
</Properties>
</file>